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 Light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/>
          <w:sz w:val="28"/>
          <w:szCs w:val="28"/>
          <w:lang w:val="en-US" w:eastAsia="zh-CN"/>
        </w:rPr>
        <w:t>Supplementary Figure 1</w:t>
      </w:r>
    </w:p>
    <w:p>
      <w:pPr>
        <w:rPr>
          <w:rFonts w:hint="default" w:ascii="Times New Roman" w:hAnsi="Times New Roman" w:eastAsia="等线 Light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eastAsia="等线 Light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7325" cy="2854325"/>
            <wp:effectExtent l="0" t="0" r="3175" b="317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 w:ascii="Times New Roman" w:hAnsi="Times New Roman" w:eastAsia="等线 Light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 w:bidi="ar"/>
        </w:rPr>
        <w:t xml:space="preserve">Supplementary Figure 1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 w:bidi="ar"/>
        </w:rPr>
        <w:t>The CCK-8 examination showed that NGF (50ng/mL) increased the proliferation of DPSCs in a time-dependent manner.  *p &lt; 0.05, **p &lt; 0.01, ***p &lt; 0.001, ****p &lt;0.0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xNjFhNWQxZjI4MmQ5ZTBkZjlmNTg0MzM2ODcwYTYifQ=="/>
  </w:docVars>
  <w:rsids>
    <w:rsidRoot w:val="65891714"/>
    <w:rsid w:val="6589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9:41:00Z</dcterms:created>
  <dc:creator>汤帅</dc:creator>
  <cp:lastModifiedBy>汤帅</cp:lastModifiedBy>
  <dcterms:modified xsi:type="dcterms:W3CDTF">2023-12-13T19:4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C219F5BD43D44D78B64078E6B226C81_11</vt:lpwstr>
  </property>
</Properties>
</file>